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CD1500" w14:textId="77777777" w:rsidR="003E636A" w:rsidRDefault="003E636A" w:rsidP="003E636A">
      <w:pPr>
        <w:jc w:val="center"/>
        <w:rPr>
          <w:rFonts w:ascii="Calibri" w:eastAsia="Aptos" w:hAnsi="Calibri" w:cs="Calibri"/>
          <w:b/>
          <w:bCs/>
          <w:sz w:val="20"/>
          <w:szCs w:val="20"/>
        </w:rPr>
      </w:pPr>
      <w:bookmarkStart w:id="0" w:name="_Hlk191463625"/>
    </w:p>
    <w:bookmarkEnd w:id="0"/>
    <w:p w14:paraId="0EC11AE7" w14:textId="7779AE82" w:rsidR="00D8792B" w:rsidRDefault="00D8792B">
      <w:pPr>
        <w:rPr>
          <w:rFonts w:ascii="Calibri" w:hAnsi="Calibri" w:cs="Calibri"/>
          <w:sz w:val="20"/>
          <w:szCs w:val="20"/>
        </w:rPr>
      </w:pPr>
    </w:p>
    <w:p w14:paraId="53268E13" w14:textId="77777777" w:rsidR="002B4B5F" w:rsidRDefault="002B4B5F">
      <w:pPr>
        <w:rPr>
          <w:rFonts w:ascii="Calibri" w:hAnsi="Calibri" w:cs="Calibri"/>
          <w:sz w:val="20"/>
          <w:szCs w:val="20"/>
        </w:rPr>
      </w:pPr>
    </w:p>
    <w:p w14:paraId="7CF4DC77" w14:textId="097E73A1" w:rsidR="00D8792B" w:rsidRDefault="00D8792B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br w:type="page"/>
      </w:r>
    </w:p>
    <w:p w14:paraId="7AEFAFE9" w14:textId="77777777" w:rsidR="00E57F07" w:rsidRPr="00E57F07" w:rsidRDefault="00E57F07" w:rsidP="00724BF8">
      <w:pPr>
        <w:rPr>
          <w:rFonts w:ascii="Calibri" w:hAnsi="Calibri" w:cs="Calibri"/>
          <w:sz w:val="18"/>
          <w:szCs w:val="18"/>
        </w:rPr>
      </w:pPr>
    </w:p>
    <w:p w14:paraId="23028799" w14:textId="77777777" w:rsidR="00E57F07" w:rsidRPr="00E57F07" w:rsidRDefault="00E57F07" w:rsidP="00724BF8">
      <w:pPr>
        <w:rPr>
          <w:rFonts w:ascii="Calibri" w:hAnsi="Calibri" w:cs="Calibri"/>
          <w:sz w:val="18"/>
          <w:szCs w:val="18"/>
        </w:rPr>
      </w:pPr>
    </w:p>
    <w:p w14:paraId="59533628" w14:textId="77777777" w:rsidR="00E57F07" w:rsidRPr="00E57F07" w:rsidRDefault="00E57F07" w:rsidP="00724BF8">
      <w:pPr>
        <w:rPr>
          <w:rFonts w:ascii="Calibri" w:hAnsi="Calibri" w:cs="Calibri"/>
          <w:sz w:val="18"/>
          <w:szCs w:val="18"/>
        </w:rPr>
      </w:pPr>
    </w:p>
    <w:p w14:paraId="1A227612" w14:textId="77777777" w:rsidR="00E57F07" w:rsidRPr="00E57F07" w:rsidRDefault="00E57F07" w:rsidP="00724BF8">
      <w:pPr>
        <w:rPr>
          <w:rFonts w:ascii="Calibri" w:hAnsi="Calibri" w:cs="Calibri"/>
          <w:sz w:val="18"/>
          <w:szCs w:val="18"/>
        </w:rPr>
      </w:pPr>
    </w:p>
    <w:p w14:paraId="3C855621" w14:textId="77777777" w:rsidR="00E57F07" w:rsidRPr="00E57F07" w:rsidRDefault="00E57F07" w:rsidP="00724BF8">
      <w:pPr>
        <w:rPr>
          <w:rFonts w:ascii="Calibri" w:hAnsi="Calibri" w:cs="Calibri"/>
          <w:sz w:val="18"/>
          <w:szCs w:val="18"/>
        </w:rPr>
      </w:pPr>
    </w:p>
    <w:p w14:paraId="3394FFF5" w14:textId="77777777" w:rsidR="00E57F07" w:rsidRPr="00E57F07" w:rsidRDefault="00E57F07" w:rsidP="00724BF8">
      <w:pPr>
        <w:rPr>
          <w:rFonts w:ascii="Calibri" w:hAnsi="Calibri" w:cs="Calibri"/>
          <w:sz w:val="18"/>
          <w:szCs w:val="18"/>
        </w:rPr>
      </w:pPr>
    </w:p>
    <w:p w14:paraId="161EB60D" w14:textId="77777777" w:rsidR="00E57F07" w:rsidRDefault="00E57F07" w:rsidP="00E57F07">
      <w:pPr>
        <w:rPr>
          <w:rFonts w:ascii="Calibri" w:hAnsi="Calibri" w:cs="Calibri"/>
          <w:sz w:val="18"/>
          <w:szCs w:val="18"/>
        </w:rPr>
      </w:pPr>
    </w:p>
    <w:p w14:paraId="7456FE3A" w14:textId="51B8CAC6" w:rsidR="00E57F07" w:rsidRDefault="00E57F07" w:rsidP="00E57F07">
      <w:pPr>
        <w:tabs>
          <w:tab w:val="left" w:pos="3240"/>
        </w:tabs>
        <w:rPr>
          <w:rFonts w:ascii="Calibri" w:hAnsi="Calibri" w:cs="Calibri"/>
          <w:sz w:val="18"/>
          <w:szCs w:val="18"/>
        </w:rPr>
      </w:pPr>
      <w:r>
        <w:rPr>
          <w:rFonts w:ascii="Calibri" w:hAnsi="Calibri" w:cs="Calibri"/>
          <w:sz w:val="18"/>
          <w:szCs w:val="18"/>
        </w:rPr>
        <w:tab/>
      </w:r>
    </w:p>
    <w:p w14:paraId="24F59060" w14:textId="020BFBB3" w:rsidR="00724BF8" w:rsidRPr="00C17B4B" w:rsidRDefault="00E57F07" w:rsidP="00C17B4B">
      <w:pPr>
        <w:rPr>
          <w:rFonts w:ascii="Calibri" w:hAnsi="Calibri" w:cs="Calibri"/>
          <w:sz w:val="18"/>
          <w:szCs w:val="18"/>
        </w:rPr>
      </w:pPr>
      <w:r>
        <w:rPr>
          <w:rFonts w:ascii="Calibri" w:hAnsi="Calibri" w:cs="Calibri"/>
          <w:sz w:val="18"/>
          <w:szCs w:val="18"/>
        </w:rPr>
        <w:br w:type="page"/>
      </w:r>
      <w:bookmarkStart w:id="1" w:name="_GoBack"/>
      <w:bookmarkEnd w:id="1"/>
      <w:r w:rsidR="00724BF8" w:rsidRPr="00815F08">
        <w:rPr>
          <w:rFonts w:ascii="Calibri" w:hAnsi="Calibri" w:cs="Calibri"/>
          <w:b/>
          <w:bCs/>
          <w:color w:val="000000" w:themeColor="text1"/>
          <w:sz w:val="20"/>
          <w:szCs w:val="20"/>
        </w:rPr>
        <w:lastRenderedPageBreak/>
        <w:t>Table S</w:t>
      </w:r>
      <w:r w:rsidR="00724BF8" w:rsidRPr="00815F08">
        <w:rPr>
          <w:rFonts w:ascii="Calibri" w:hAnsi="Calibri" w:cs="Calibri"/>
          <w:b/>
          <w:bCs/>
          <w:i/>
          <w:iCs/>
          <w:color w:val="000000" w:themeColor="text1"/>
          <w:sz w:val="20"/>
          <w:szCs w:val="20"/>
        </w:rPr>
        <w:fldChar w:fldCharType="begin"/>
      </w:r>
      <w:r w:rsidR="00724BF8" w:rsidRPr="00815F08">
        <w:rPr>
          <w:rFonts w:ascii="Calibri" w:hAnsi="Calibri" w:cs="Calibri"/>
          <w:b/>
          <w:bCs/>
          <w:color w:val="000000" w:themeColor="text1"/>
          <w:sz w:val="20"/>
          <w:szCs w:val="20"/>
        </w:rPr>
        <w:instrText xml:space="preserve"> SEQ Table \* ARABIC </w:instrText>
      </w:r>
      <w:r w:rsidR="00724BF8" w:rsidRPr="00815F08">
        <w:rPr>
          <w:rFonts w:ascii="Calibri" w:hAnsi="Calibri" w:cs="Calibri"/>
          <w:b/>
          <w:bCs/>
          <w:i/>
          <w:iCs/>
          <w:color w:val="000000" w:themeColor="text1"/>
          <w:sz w:val="20"/>
          <w:szCs w:val="20"/>
        </w:rPr>
        <w:fldChar w:fldCharType="separate"/>
      </w:r>
      <w:r w:rsidR="00724BF8" w:rsidRPr="00815F08">
        <w:rPr>
          <w:rFonts w:ascii="Calibri" w:hAnsi="Calibri" w:cs="Calibri"/>
          <w:b/>
          <w:bCs/>
          <w:noProof/>
          <w:color w:val="000000" w:themeColor="text1"/>
          <w:sz w:val="20"/>
          <w:szCs w:val="20"/>
        </w:rPr>
        <w:t>1</w:t>
      </w:r>
      <w:r w:rsidR="00724BF8" w:rsidRPr="00815F08">
        <w:rPr>
          <w:rFonts w:ascii="Calibri" w:hAnsi="Calibri" w:cs="Calibri"/>
          <w:b/>
          <w:bCs/>
          <w:i/>
          <w:iCs/>
          <w:color w:val="000000" w:themeColor="text1"/>
          <w:sz w:val="20"/>
          <w:szCs w:val="20"/>
        </w:rPr>
        <w:fldChar w:fldCharType="end"/>
      </w:r>
      <w:r w:rsidR="00724BF8" w:rsidRPr="00815F08">
        <w:rPr>
          <w:rFonts w:ascii="Calibri" w:hAnsi="Calibri" w:cs="Calibri"/>
          <w:b/>
          <w:bCs/>
          <w:color w:val="000000" w:themeColor="text1"/>
          <w:sz w:val="20"/>
          <w:szCs w:val="20"/>
        </w:rPr>
        <w:t>.</w:t>
      </w:r>
      <w:r w:rsidR="00724BF8" w:rsidRPr="00815F08">
        <w:rPr>
          <w:rFonts w:ascii="Calibri" w:hAnsi="Calibri" w:cs="Calibri"/>
          <w:color w:val="000000" w:themeColor="text1"/>
          <w:sz w:val="20"/>
          <w:szCs w:val="20"/>
        </w:rPr>
        <w:t xml:space="preserve"> Ad libitum lunch meal recipe and nutritional composition; whole recipe served to participants</w:t>
      </w:r>
    </w:p>
    <w:tbl>
      <w:tblPr>
        <w:tblStyle w:val="PlainTable2"/>
        <w:tblpPr w:leftFromText="180" w:rightFromText="180" w:vertAnchor="page" w:horzAnchor="margin" w:tblpY="1846"/>
        <w:tblW w:w="8408" w:type="dxa"/>
        <w:tblLook w:val="04A0" w:firstRow="1" w:lastRow="0" w:firstColumn="1" w:lastColumn="0" w:noHBand="0" w:noVBand="1"/>
      </w:tblPr>
      <w:tblGrid>
        <w:gridCol w:w="4204"/>
        <w:gridCol w:w="4204"/>
      </w:tblGrid>
      <w:tr w:rsidR="00724BF8" w:rsidRPr="00815F08" w14:paraId="55E52602" w14:textId="77777777" w:rsidTr="00493E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BB06765" w14:textId="77777777" w:rsidR="00724BF8" w:rsidRPr="00815F08" w:rsidRDefault="00724BF8" w:rsidP="00493E0A">
            <w:pPr>
              <w:rPr>
                <w:rFonts w:ascii="Calibri" w:hAnsi="Calibri" w:cs="Calibri"/>
                <w:sz w:val="20"/>
                <w:szCs w:val="20"/>
              </w:rPr>
            </w:pPr>
            <w:r w:rsidRPr="00815F08">
              <w:rPr>
                <w:rFonts w:ascii="Calibri" w:hAnsi="Calibri" w:cs="Calibri"/>
                <w:sz w:val="20"/>
                <w:szCs w:val="20"/>
              </w:rPr>
              <w:t>Ingredients</w:t>
            </w:r>
          </w:p>
        </w:tc>
        <w:tc>
          <w:tcPr>
            <w:tcW w:w="420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97B9A8F" w14:textId="77777777" w:rsidR="00724BF8" w:rsidRPr="00815F08" w:rsidRDefault="00724BF8" w:rsidP="00493E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15F08">
              <w:rPr>
                <w:rFonts w:ascii="Calibri" w:hAnsi="Calibri" w:cs="Calibri"/>
                <w:sz w:val="20"/>
                <w:szCs w:val="20"/>
              </w:rPr>
              <w:t>Weight</w:t>
            </w:r>
          </w:p>
        </w:tc>
      </w:tr>
      <w:tr w:rsidR="00724BF8" w:rsidRPr="00815F08" w14:paraId="4B987704" w14:textId="77777777" w:rsidTr="00493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52EFEE32" w14:textId="77777777" w:rsidR="00724BF8" w:rsidRPr="00815F08" w:rsidRDefault="00724BF8" w:rsidP="00493E0A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815F08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Dry weight fusilli pasta (Tesco)</w:t>
            </w:r>
          </w:p>
        </w:tc>
        <w:tc>
          <w:tcPr>
            <w:tcW w:w="4204" w:type="dxa"/>
            <w:tcBorders>
              <w:top w:val="single" w:sz="4" w:space="0" w:color="auto"/>
              <w:bottom w:val="nil"/>
            </w:tcBorders>
            <w:vAlign w:val="center"/>
          </w:tcPr>
          <w:p w14:paraId="5991DB57" w14:textId="77777777" w:rsidR="00724BF8" w:rsidRPr="00815F08" w:rsidRDefault="00724BF8" w:rsidP="00493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15F08">
              <w:rPr>
                <w:rFonts w:ascii="Calibri" w:hAnsi="Calibri" w:cs="Calibri"/>
                <w:sz w:val="20"/>
                <w:szCs w:val="20"/>
              </w:rPr>
              <w:t>400g</w:t>
            </w:r>
          </w:p>
        </w:tc>
      </w:tr>
      <w:tr w:rsidR="00724BF8" w:rsidRPr="00815F08" w14:paraId="5EB5A432" w14:textId="77777777" w:rsidTr="00493E0A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4" w:type="dxa"/>
            <w:tcBorders>
              <w:top w:val="nil"/>
              <w:bottom w:val="nil"/>
            </w:tcBorders>
            <w:vAlign w:val="center"/>
          </w:tcPr>
          <w:p w14:paraId="331AA933" w14:textId="77777777" w:rsidR="00724BF8" w:rsidRPr="00815F08" w:rsidRDefault="00724BF8" w:rsidP="00493E0A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815F08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no added sugar tomato sauce (Tesco)</w:t>
            </w:r>
          </w:p>
        </w:tc>
        <w:tc>
          <w:tcPr>
            <w:tcW w:w="4204" w:type="dxa"/>
            <w:tcBorders>
              <w:top w:val="nil"/>
              <w:bottom w:val="nil"/>
            </w:tcBorders>
            <w:vAlign w:val="center"/>
          </w:tcPr>
          <w:p w14:paraId="20D9CDB7" w14:textId="77777777" w:rsidR="00724BF8" w:rsidRPr="00815F08" w:rsidRDefault="00724BF8" w:rsidP="00493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15F08">
              <w:rPr>
                <w:rFonts w:ascii="Calibri" w:hAnsi="Calibri" w:cs="Calibri"/>
                <w:sz w:val="20"/>
                <w:szCs w:val="20"/>
              </w:rPr>
              <w:t>500g</w:t>
            </w:r>
          </w:p>
        </w:tc>
      </w:tr>
      <w:tr w:rsidR="00724BF8" w:rsidRPr="00815F08" w14:paraId="0BDE9EE1" w14:textId="77777777" w:rsidTr="00493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4" w:type="dxa"/>
            <w:tcBorders>
              <w:top w:val="nil"/>
              <w:bottom w:val="nil"/>
            </w:tcBorders>
            <w:vAlign w:val="center"/>
          </w:tcPr>
          <w:p w14:paraId="7968ED46" w14:textId="77777777" w:rsidR="00724BF8" w:rsidRPr="00815F08" w:rsidRDefault="00724BF8" w:rsidP="00493E0A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815F08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mature cheddar cheese (Lidl)</w:t>
            </w:r>
          </w:p>
        </w:tc>
        <w:tc>
          <w:tcPr>
            <w:tcW w:w="4204" w:type="dxa"/>
            <w:tcBorders>
              <w:top w:val="nil"/>
              <w:bottom w:val="nil"/>
            </w:tcBorders>
            <w:vAlign w:val="center"/>
          </w:tcPr>
          <w:p w14:paraId="496391D6" w14:textId="77777777" w:rsidR="00724BF8" w:rsidRPr="00815F08" w:rsidRDefault="00724BF8" w:rsidP="00493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15F08">
              <w:rPr>
                <w:rFonts w:ascii="Calibri" w:hAnsi="Calibri" w:cs="Calibri"/>
                <w:sz w:val="20"/>
                <w:szCs w:val="20"/>
              </w:rPr>
              <w:t xml:space="preserve">100 g </w:t>
            </w:r>
          </w:p>
        </w:tc>
      </w:tr>
      <w:tr w:rsidR="00724BF8" w:rsidRPr="00815F08" w14:paraId="4C93EF9E" w14:textId="77777777" w:rsidTr="00493E0A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4" w:type="dxa"/>
            <w:tcBorders>
              <w:top w:val="nil"/>
              <w:bottom w:val="single" w:sz="4" w:space="0" w:color="auto"/>
            </w:tcBorders>
            <w:vAlign w:val="center"/>
          </w:tcPr>
          <w:p w14:paraId="7681D2EF" w14:textId="77777777" w:rsidR="00724BF8" w:rsidRPr="00815F08" w:rsidRDefault="00724BF8" w:rsidP="00493E0A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815F08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vegetable oil (Tesco)</w:t>
            </w:r>
          </w:p>
        </w:tc>
        <w:tc>
          <w:tcPr>
            <w:tcW w:w="4204" w:type="dxa"/>
            <w:tcBorders>
              <w:top w:val="nil"/>
              <w:bottom w:val="single" w:sz="4" w:space="0" w:color="auto"/>
            </w:tcBorders>
            <w:vAlign w:val="center"/>
          </w:tcPr>
          <w:p w14:paraId="6D8619AD" w14:textId="77777777" w:rsidR="00724BF8" w:rsidRPr="00815F08" w:rsidRDefault="00724BF8" w:rsidP="00493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15F08">
              <w:rPr>
                <w:rFonts w:ascii="Calibri" w:hAnsi="Calibri" w:cs="Calibri"/>
                <w:sz w:val="20"/>
                <w:szCs w:val="20"/>
              </w:rPr>
              <w:t>30 ml</w:t>
            </w:r>
          </w:p>
        </w:tc>
      </w:tr>
      <w:tr w:rsidR="00724BF8" w:rsidRPr="00815F08" w14:paraId="0653C5DE" w14:textId="77777777" w:rsidTr="00493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5C5E48" w14:textId="77777777" w:rsidR="00724BF8" w:rsidRPr="00815F08" w:rsidRDefault="00724BF8" w:rsidP="00493E0A">
            <w:pPr>
              <w:rPr>
                <w:rFonts w:ascii="Calibri" w:hAnsi="Calibri" w:cs="Calibri"/>
                <w:sz w:val="20"/>
                <w:szCs w:val="20"/>
              </w:rPr>
            </w:pPr>
            <w:r w:rsidRPr="00815F08">
              <w:rPr>
                <w:rFonts w:ascii="Calibri" w:hAnsi="Calibri" w:cs="Calibri"/>
                <w:sz w:val="20"/>
                <w:szCs w:val="20"/>
              </w:rPr>
              <w:t>Nutritional information per 100g</w:t>
            </w:r>
          </w:p>
        </w:tc>
        <w:tc>
          <w:tcPr>
            <w:tcW w:w="42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99E0DA" w14:textId="77777777" w:rsidR="00724BF8" w:rsidRPr="00815F08" w:rsidRDefault="00724BF8" w:rsidP="00493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24BF8" w:rsidRPr="00815F08" w14:paraId="5728686D" w14:textId="77777777" w:rsidTr="00493E0A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4" w:type="dxa"/>
            <w:tcBorders>
              <w:top w:val="single" w:sz="4" w:space="0" w:color="auto"/>
              <w:bottom w:val="nil"/>
            </w:tcBorders>
            <w:vAlign w:val="center"/>
          </w:tcPr>
          <w:p w14:paraId="56DA91BD" w14:textId="77777777" w:rsidR="00724BF8" w:rsidRPr="00815F08" w:rsidRDefault="00724BF8" w:rsidP="00493E0A">
            <w:pPr>
              <w:rPr>
                <w:rFonts w:ascii="Calibri" w:hAnsi="Calibri" w:cs="Calibri"/>
                <w:sz w:val="20"/>
                <w:szCs w:val="20"/>
              </w:rPr>
            </w:pPr>
            <w:r w:rsidRPr="00815F08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Energy (kcal) </w:t>
            </w:r>
          </w:p>
        </w:tc>
        <w:tc>
          <w:tcPr>
            <w:tcW w:w="4204" w:type="dxa"/>
            <w:tcBorders>
              <w:top w:val="single" w:sz="4" w:space="0" w:color="auto"/>
              <w:bottom w:val="nil"/>
            </w:tcBorders>
            <w:vAlign w:val="center"/>
          </w:tcPr>
          <w:p w14:paraId="1A15F36D" w14:textId="77777777" w:rsidR="00724BF8" w:rsidRPr="00815F08" w:rsidRDefault="00724BF8" w:rsidP="00493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15F08">
              <w:rPr>
                <w:rFonts w:ascii="Calibri" w:hAnsi="Calibri" w:cs="Calibri"/>
                <w:sz w:val="20"/>
                <w:szCs w:val="20"/>
              </w:rPr>
              <w:t>220</w:t>
            </w:r>
          </w:p>
        </w:tc>
      </w:tr>
      <w:tr w:rsidR="00724BF8" w:rsidRPr="00815F08" w14:paraId="1C1075DF" w14:textId="77777777" w:rsidTr="00493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4" w:type="dxa"/>
            <w:tcBorders>
              <w:top w:val="nil"/>
              <w:bottom w:val="nil"/>
            </w:tcBorders>
            <w:vAlign w:val="center"/>
          </w:tcPr>
          <w:p w14:paraId="443AF08B" w14:textId="77777777" w:rsidR="00724BF8" w:rsidRPr="00815F08" w:rsidRDefault="00724BF8" w:rsidP="00493E0A">
            <w:pPr>
              <w:rPr>
                <w:rFonts w:ascii="Calibri" w:hAnsi="Calibri" w:cs="Calibri"/>
                <w:sz w:val="20"/>
                <w:szCs w:val="20"/>
              </w:rPr>
            </w:pPr>
            <w:r w:rsidRPr="00815F08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Protein (g) </w:t>
            </w:r>
          </w:p>
        </w:tc>
        <w:tc>
          <w:tcPr>
            <w:tcW w:w="4204" w:type="dxa"/>
            <w:tcBorders>
              <w:top w:val="nil"/>
              <w:bottom w:val="nil"/>
            </w:tcBorders>
            <w:vAlign w:val="center"/>
          </w:tcPr>
          <w:p w14:paraId="242AE142" w14:textId="77777777" w:rsidR="00724BF8" w:rsidRPr="00815F08" w:rsidRDefault="00724BF8" w:rsidP="00493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15F08">
              <w:rPr>
                <w:rFonts w:ascii="Calibri" w:hAnsi="Calibri" w:cs="Calibri"/>
                <w:sz w:val="20"/>
                <w:szCs w:val="20"/>
              </w:rPr>
              <w:t>7.8</w:t>
            </w:r>
          </w:p>
        </w:tc>
      </w:tr>
      <w:tr w:rsidR="00724BF8" w:rsidRPr="00815F08" w14:paraId="6F093C4C" w14:textId="77777777" w:rsidTr="00493E0A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4" w:type="dxa"/>
            <w:tcBorders>
              <w:top w:val="nil"/>
              <w:bottom w:val="nil"/>
            </w:tcBorders>
            <w:vAlign w:val="center"/>
          </w:tcPr>
          <w:p w14:paraId="3E86BE22" w14:textId="77777777" w:rsidR="00724BF8" w:rsidRPr="00815F08" w:rsidRDefault="00724BF8" w:rsidP="00493E0A">
            <w:pPr>
              <w:rPr>
                <w:rFonts w:ascii="Calibri" w:hAnsi="Calibri" w:cs="Calibri"/>
                <w:sz w:val="20"/>
                <w:szCs w:val="20"/>
              </w:rPr>
            </w:pPr>
            <w:r w:rsidRPr="00815F08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Fat (g)</w:t>
            </w:r>
          </w:p>
        </w:tc>
        <w:tc>
          <w:tcPr>
            <w:tcW w:w="4204" w:type="dxa"/>
            <w:tcBorders>
              <w:top w:val="nil"/>
              <w:bottom w:val="nil"/>
            </w:tcBorders>
            <w:vAlign w:val="center"/>
          </w:tcPr>
          <w:p w14:paraId="5238FB30" w14:textId="77777777" w:rsidR="00724BF8" w:rsidRPr="00815F08" w:rsidRDefault="00724BF8" w:rsidP="00493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15F08">
              <w:rPr>
                <w:rFonts w:ascii="Calibri" w:hAnsi="Calibri" w:cs="Calibri"/>
                <w:sz w:val="20"/>
                <w:szCs w:val="20"/>
              </w:rPr>
              <w:t>7.3</w:t>
            </w:r>
          </w:p>
        </w:tc>
      </w:tr>
      <w:tr w:rsidR="00724BF8" w:rsidRPr="00815F08" w14:paraId="6C772C54" w14:textId="77777777" w:rsidTr="00493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4" w:type="dxa"/>
            <w:tcBorders>
              <w:top w:val="nil"/>
              <w:bottom w:val="nil"/>
            </w:tcBorders>
            <w:vAlign w:val="center"/>
          </w:tcPr>
          <w:p w14:paraId="505B23F9" w14:textId="77777777" w:rsidR="00724BF8" w:rsidRPr="00815F08" w:rsidRDefault="00724BF8" w:rsidP="00493E0A">
            <w:pPr>
              <w:rPr>
                <w:rFonts w:ascii="Calibri" w:hAnsi="Calibri" w:cs="Calibri"/>
                <w:sz w:val="20"/>
                <w:szCs w:val="20"/>
              </w:rPr>
            </w:pPr>
            <w:r w:rsidRPr="00815F08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Carbohydrate (g) </w:t>
            </w:r>
          </w:p>
        </w:tc>
        <w:tc>
          <w:tcPr>
            <w:tcW w:w="4204" w:type="dxa"/>
            <w:tcBorders>
              <w:top w:val="nil"/>
              <w:bottom w:val="nil"/>
            </w:tcBorders>
            <w:vAlign w:val="center"/>
          </w:tcPr>
          <w:p w14:paraId="537FE4BE" w14:textId="77777777" w:rsidR="00724BF8" w:rsidRPr="00815F08" w:rsidRDefault="00724BF8" w:rsidP="00493E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15F08">
              <w:rPr>
                <w:rFonts w:ascii="Calibri" w:hAnsi="Calibri" w:cs="Calibri"/>
                <w:sz w:val="20"/>
                <w:szCs w:val="20"/>
              </w:rPr>
              <w:t>30</w:t>
            </w:r>
          </w:p>
        </w:tc>
      </w:tr>
      <w:tr w:rsidR="00724BF8" w:rsidRPr="00C648FD" w14:paraId="5FCA6496" w14:textId="77777777" w:rsidTr="00493E0A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4" w:type="dxa"/>
            <w:tcBorders>
              <w:top w:val="nil"/>
              <w:bottom w:val="single" w:sz="4" w:space="0" w:color="auto"/>
            </w:tcBorders>
            <w:vAlign w:val="center"/>
          </w:tcPr>
          <w:p w14:paraId="32EC9484" w14:textId="77777777" w:rsidR="00724BF8" w:rsidRPr="00815F08" w:rsidRDefault="00724BF8" w:rsidP="00493E0A">
            <w:pPr>
              <w:rPr>
                <w:rFonts w:ascii="Calibri" w:hAnsi="Calibri" w:cs="Calibri"/>
                <w:sz w:val="20"/>
                <w:szCs w:val="20"/>
              </w:rPr>
            </w:pPr>
            <w:r w:rsidRPr="00815F08"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Fibre (g)</w:t>
            </w:r>
          </w:p>
        </w:tc>
        <w:tc>
          <w:tcPr>
            <w:tcW w:w="4204" w:type="dxa"/>
            <w:tcBorders>
              <w:top w:val="nil"/>
              <w:bottom w:val="single" w:sz="4" w:space="0" w:color="auto"/>
            </w:tcBorders>
            <w:vAlign w:val="center"/>
          </w:tcPr>
          <w:p w14:paraId="390A6B7D" w14:textId="77777777" w:rsidR="00724BF8" w:rsidRPr="00C648FD" w:rsidRDefault="00724BF8" w:rsidP="00493E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15F08">
              <w:rPr>
                <w:rFonts w:ascii="Calibri" w:hAnsi="Calibri" w:cs="Calibri"/>
                <w:sz w:val="20"/>
                <w:szCs w:val="20"/>
              </w:rPr>
              <w:t>2.4</w:t>
            </w:r>
          </w:p>
        </w:tc>
      </w:tr>
    </w:tbl>
    <w:p w14:paraId="7281C7F3" w14:textId="77777777" w:rsidR="00724BF8" w:rsidRPr="00C648FD" w:rsidRDefault="00724BF8" w:rsidP="00724BF8">
      <w:pPr>
        <w:rPr>
          <w:rFonts w:ascii="Calibri" w:hAnsi="Calibri" w:cs="Calibri"/>
          <w:sz w:val="20"/>
          <w:szCs w:val="20"/>
        </w:rPr>
      </w:pPr>
    </w:p>
    <w:p w14:paraId="77E09FF9" w14:textId="77777777" w:rsidR="00724BF8" w:rsidRPr="00C648FD" w:rsidRDefault="00724BF8" w:rsidP="00724BF8">
      <w:pPr>
        <w:rPr>
          <w:rFonts w:ascii="Calibri" w:hAnsi="Calibri" w:cs="Calibri"/>
          <w:sz w:val="20"/>
          <w:szCs w:val="20"/>
        </w:rPr>
      </w:pPr>
    </w:p>
    <w:p w14:paraId="7F660678" w14:textId="77777777" w:rsidR="00724BF8" w:rsidRPr="00C648FD" w:rsidRDefault="00724BF8" w:rsidP="00724BF8">
      <w:pPr>
        <w:rPr>
          <w:rFonts w:ascii="Calibri" w:hAnsi="Calibri" w:cs="Calibri"/>
          <w:sz w:val="20"/>
          <w:szCs w:val="20"/>
        </w:rPr>
      </w:pPr>
    </w:p>
    <w:p w14:paraId="081322E8" w14:textId="77777777" w:rsidR="00724BF8" w:rsidRPr="00C648FD" w:rsidRDefault="00724BF8" w:rsidP="00724BF8">
      <w:pPr>
        <w:rPr>
          <w:rFonts w:ascii="Calibri" w:hAnsi="Calibri" w:cs="Calibri"/>
          <w:sz w:val="20"/>
          <w:szCs w:val="20"/>
        </w:rPr>
      </w:pPr>
    </w:p>
    <w:p w14:paraId="612ED4C1" w14:textId="77777777" w:rsidR="00724BF8" w:rsidRPr="00C648FD" w:rsidRDefault="00724BF8" w:rsidP="00724BF8">
      <w:pPr>
        <w:rPr>
          <w:rFonts w:ascii="Calibri" w:hAnsi="Calibri" w:cs="Calibri"/>
          <w:sz w:val="20"/>
          <w:szCs w:val="20"/>
        </w:rPr>
      </w:pPr>
    </w:p>
    <w:p w14:paraId="5CA4CBF9" w14:textId="77777777" w:rsidR="00724BF8" w:rsidRPr="00C648FD" w:rsidRDefault="00724BF8" w:rsidP="00724BF8">
      <w:pPr>
        <w:rPr>
          <w:rFonts w:ascii="Calibri" w:hAnsi="Calibri" w:cs="Calibri"/>
          <w:sz w:val="20"/>
          <w:szCs w:val="20"/>
        </w:rPr>
      </w:pPr>
    </w:p>
    <w:p w14:paraId="393203D2" w14:textId="77777777" w:rsidR="00724BF8" w:rsidRPr="00C648FD" w:rsidRDefault="00724BF8" w:rsidP="00724BF8">
      <w:pPr>
        <w:rPr>
          <w:rFonts w:ascii="Calibri" w:hAnsi="Calibri" w:cs="Calibri"/>
          <w:sz w:val="20"/>
          <w:szCs w:val="20"/>
        </w:rPr>
      </w:pPr>
    </w:p>
    <w:p w14:paraId="4EC96C80" w14:textId="77777777" w:rsidR="00724BF8" w:rsidRPr="00C648FD" w:rsidRDefault="00724BF8" w:rsidP="00724BF8">
      <w:pPr>
        <w:rPr>
          <w:rFonts w:ascii="Calibri" w:hAnsi="Calibri" w:cs="Calibri"/>
          <w:sz w:val="20"/>
          <w:szCs w:val="20"/>
        </w:rPr>
      </w:pPr>
    </w:p>
    <w:p w14:paraId="7F113204" w14:textId="77777777" w:rsidR="00E57F07" w:rsidRPr="00E57F07" w:rsidRDefault="00E57F07" w:rsidP="00E57F07">
      <w:pPr>
        <w:tabs>
          <w:tab w:val="left" w:pos="3240"/>
        </w:tabs>
        <w:rPr>
          <w:rFonts w:ascii="Calibri" w:hAnsi="Calibri" w:cs="Calibri"/>
          <w:sz w:val="18"/>
          <w:szCs w:val="18"/>
        </w:rPr>
      </w:pPr>
    </w:p>
    <w:sectPr w:rsidR="00E57F07" w:rsidRPr="00E57F07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5F3F7E0" w14:textId="77777777" w:rsidR="00354DC0" w:rsidRDefault="00354DC0" w:rsidP="00D8792B">
      <w:pPr>
        <w:spacing w:after="0" w:line="240" w:lineRule="auto"/>
      </w:pPr>
      <w:r>
        <w:separator/>
      </w:r>
    </w:p>
  </w:endnote>
  <w:endnote w:type="continuationSeparator" w:id="0">
    <w:p w14:paraId="206E6CA8" w14:textId="77777777" w:rsidR="00354DC0" w:rsidRDefault="00354DC0" w:rsidP="00D879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F961E75" w14:textId="77777777" w:rsidR="00354DC0" w:rsidRDefault="00354DC0" w:rsidP="00D8792B">
      <w:pPr>
        <w:spacing w:after="0" w:line="240" w:lineRule="auto"/>
      </w:pPr>
      <w:r>
        <w:separator/>
      </w:r>
    </w:p>
  </w:footnote>
  <w:footnote w:type="continuationSeparator" w:id="0">
    <w:p w14:paraId="6244928C" w14:textId="77777777" w:rsidR="00354DC0" w:rsidRDefault="00354DC0" w:rsidP="00D8792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1B0145B" w14:textId="77777777" w:rsidR="00D8792B" w:rsidRDefault="00D8792B" w:rsidP="00D8792B">
    <w:pPr>
      <w:pStyle w:val="Header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A2MDEwM7Q0sDA3NDNW0lEKTi0uzszPAykwrAUAa/qOu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vxr2ax5u2vw23e2926vwpvoa2pfszx2wsxa&quot;&gt;My EndNote Library&lt;record-ids&gt;&lt;item&gt;5&lt;/item&gt;&lt;item&gt;6&lt;/item&gt;&lt;item&gt;7&lt;/item&gt;&lt;item&gt;8&lt;/item&gt;&lt;item&gt;9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93&lt;/item&gt;&lt;/record-ids&gt;&lt;/item&gt;&lt;/Libraries&gt;"/>
  </w:docVars>
  <w:rsids>
    <w:rsidRoot w:val="00B8068D"/>
    <w:rsid w:val="00000116"/>
    <w:rsid w:val="00002FF2"/>
    <w:rsid w:val="00003A10"/>
    <w:rsid w:val="0002061B"/>
    <w:rsid w:val="00022771"/>
    <w:rsid w:val="00024BB9"/>
    <w:rsid w:val="0002581C"/>
    <w:rsid w:val="000359BE"/>
    <w:rsid w:val="00044D93"/>
    <w:rsid w:val="000455F6"/>
    <w:rsid w:val="0006219F"/>
    <w:rsid w:val="00071747"/>
    <w:rsid w:val="000752ED"/>
    <w:rsid w:val="0007536B"/>
    <w:rsid w:val="00090053"/>
    <w:rsid w:val="0009049E"/>
    <w:rsid w:val="00094954"/>
    <w:rsid w:val="000A7FF7"/>
    <w:rsid w:val="000B2846"/>
    <w:rsid w:val="000C357F"/>
    <w:rsid w:val="000D19B7"/>
    <w:rsid w:val="000D6099"/>
    <w:rsid w:val="000E4B0C"/>
    <w:rsid w:val="000F37DA"/>
    <w:rsid w:val="001079A7"/>
    <w:rsid w:val="0011620B"/>
    <w:rsid w:val="001166C6"/>
    <w:rsid w:val="001167BB"/>
    <w:rsid w:val="00117783"/>
    <w:rsid w:val="00122AF0"/>
    <w:rsid w:val="0012383D"/>
    <w:rsid w:val="00144124"/>
    <w:rsid w:val="00157005"/>
    <w:rsid w:val="001775DC"/>
    <w:rsid w:val="0018365C"/>
    <w:rsid w:val="00186981"/>
    <w:rsid w:val="0019603B"/>
    <w:rsid w:val="00196A5F"/>
    <w:rsid w:val="001976A9"/>
    <w:rsid w:val="001A5BB7"/>
    <w:rsid w:val="001A6106"/>
    <w:rsid w:val="001A6ECB"/>
    <w:rsid w:val="001B40AF"/>
    <w:rsid w:val="001D5C5D"/>
    <w:rsid w:val="001E11F2"/>
    <w:rsid w:val="001F50AA"/>
    <w:rsid w:val="001F714E"/>
    <w:rsid w:val="001F7CDF"/>
    <w:rsid w:val="002006DB"/>
    <w:rsid w:val="00204987"/>
    <w:rsid w:val="00205D35"/>
    <w:rsid w:val="00212EB0"/>
    <w:rsid w:val="002232BF"/>
    <w:rsid w:val="002356C1"/>
    <w:rsid w:val="00241797"/>
    <w:rsid w:val="0024221B"/>
    <w:rsid w:val="00242963"/>
    <w:rsid w:val="002449A0"/>
    <w:rsid w:val="002462C3"/>
    <w:rsid w:val="00285BE5"/>
    <w:rsid w:val="00287486"/>
    <w:rsid w:val="00287D09"/>
    <w:rsid w:val="00290B4E"/>
    <w:rsid w:val="002955CB"/>
    <w:rsid w:val="002B10DF"/>
    <w:rsid w:val="002B3F96"/>
    <w:rsid w:val="002B4B5F"/>
    <w:rsid w:val="002C2C65"/>
    <w:rsid w:val="002E2AEC"/>
    <w:rsid w:val="002E36EF"/>
    <w:rsid w:val="002E389F"/>
    <w:rsid w:val="002F011D"/>
    <w:rsid w:val="00306CE1"/>
    <w:rsid w:val="00312AEC"/>
    <w:rsid w:val="00326525"/>
    <w:rsid w:val="00331EC7"/>
    <w:rsid w:val="00335B00"/>
    <w:rsid w:val="00342C39"/>
    <w:rsid w:val="00346029"/>
    <w:rsid w:val="00354DC0"/>
    <w:rsid w:val="003553E6"/>
    <w:rsid w:val="00356384"/>
    <w:rsid w:val="003833B6"/>
    <w:rsid w:val="00386092"/>
    <w:rsid w:val="003936C6"/>
    <w:rsid w:val="00393BBB"/>
    <w:rsid w:val="0039637B"/>
    <w:rsid w:val="003A332E"/>
    <w:rsid w:val="003B41C0"/>
    <w:rsid w:val="003C31E7"/>
    <w:rsid w:val="003D6813"/>
    <w:rsid w:val="003E636A"/>
    <w:rsid w:val="003E6CB1"/>
    <w:rsid w:val="003F34FE"/>
    <w:rsid w:val="00401C60"/>
    <w:rsid w:val="00407F1E"/>
    <w:rsid w:val="004162AA"/>
    <w:rsid w:val="00420A18"/>
    <w:rsid w:val="0042467D"/>
    <w:rsid w:val="00427D85"/>
    <w:rsid w:val="00430B89"/>
    <w:rsid w:val="004328FB"/>
    <w:rsid w:val="00432E05"/>
    <w:rsid w:val="0044061D"/>
    <w:rsid w:val="004409AF"/>
    <w:rsid w:val="0044366B"/>
    <w:rsid w:val="00454430"/>
    <w:rsid w:val="0048087B"/>
    <w:rsid w:val="00490CBF"/>
    <w:rsid w:val="004928F7"/>
    <w:rsid w:val="004B04A6"/>
    <w:rsid w:val="004B3FB1"/>
    <w:rsid w:val="004D10CF"/>
    <w:rsid w:val="004D391E"/>
    <w:rsid w:val="004D553C"/>
    <w:rsid w:val="004E168C"/>
    <w:rsid w:val="004E23F2"/>
    <w:rsid w:val="004F028A"/>
    <w:rsid w:val="004F0353"/>
    <w:rsid w:val="00500013"/>
    <w:rsid w:val="0051042E"/>
    <w:rsid w:val="005137CD"/>
    <w:rsid w:val="0051616C"/>
    <w:rsid w:val="00521DD8"/>
    <w:rsid w:val="005273C5"/>
    <w:rsid w:val="005433F1"/>
    <w:rsid w:val="00544A3E"/>
    <w:rsid w:val="00550916"/>
    <w:rsid w:val="00552E2C"/>
    <w:rsid w:val="0057627B"/>
    <w:rsid w:val="00580D61"/>
    <w:rsid w:val="00585564"/>
    <w:rsid w:val="00593B9D"/>
    <w:rsid w:val="00595278"/>
    <w:rsid w:val="005B0488"/>
    <w:rsid w:val="005B0FDD"/>
    <w:rsid w:val="005B2C45"/>
    <w:rsid w:val="005B3EB3"/>
    <w:rsid w:val="005C33D9"/>
    <w:rsid w:val="005D225B"/>
    <w:rsid w:val="005D35CE"/>
    <w:rsid w:val="005D5064"/>
    <w:rsid w:val="005E2EFF"/>
    <w:rsid w:val="005E54A5"/>
    <w:rsid w:val="005F00F3"/>
    <w:rsid w:val="005F39A3"/>
    <w:rsid w:val="005F5FEE"/>
    <w:rsid w:val="0060220E"/>
    <w:rsid w:val="00633C1A"/>
    <w:rsid w:val="00636A2C"/>
    <w:rsid w:val="00636BA3"/>
    <w:rsid w:val="00652C45"/>
    <w:rsid w:val="00670385"/>
    <w:rsid w:val="00680006"/>
    <w:rsid w:val="00684CDF"/>
    <w:rsid w:val="0069175C"/>
    <w:rsid w:val="00693880"/>
    <w:rsid w:val="006B5834"/>
    <w:rsid w:val="006D7047"/>
    <w:rsid w:val="006E17B3"/>
    <w:rsid w:val="006E2A09"/>
    <w:rsid w:val="006E71AE"/>
    <w:rsid w:val="006F36D8"/>
    <w:rsid w:val="0070080B"/>
    <w:rsid w:val="0071304B"/>
    <w:rsid w:val="00714DBA"/>
    <w:rsid w:val="00721F7E"/>
    <w:rsid w:val="00723ACF"/>
    <w:rsid w:val="00724BF8"/>
    <w:rsid w:val="00741F4B"/>
    <w:rsid w:val="007436A8"/>
    <w:rsid w:val="00743C24"/>
    <w:rsid w:val="007478C4"/>
    <w:rsid w:val="0075418D"/>
    <w:rsid w:val="00760026"/>
    <w:rsid w:val="007637A6"/>
    <w:rsid w:val="0079580E"/>
    <w:rsid w:val="0079615E"/>
    <w:rsid w:val="007A43B1"/>
    <w:rsid w:val="007A4A60"/>
    <w:rsid w:val="007A73B3"/>
    <w:rsid w:val="007B0B8B"/>
    <w:rsid w:val="007C13DA"/>
    <w:rsid w:val="007C322B"/>
    <w:rsid w:val="007C387A"/>
    <w:rsid w:val="007D66F9"/>
    <w:rsid w:val="007E066E"/>
    <w:rsid w:val="007F4585"/>
    <w:rsid w:val="007F6F8B"/>
    <w:rsid w:val="0080706D"/>
    <w:rsid w:val="0081264F"/>
    <w:rsid w:val="00815B64"/>
    <w:rsid w:val="00815F08"/>
    <w:rsid w:val="00825BB9"/>
    <w:rsid w:val="00826EA0"/>
    <w:rsid w:val="00827313"/>
    <w:rsid w:val="008309A0"/>
    <w:rsid w:val="008359AA"/>
    <w:rsid w:val="00840E2E"/>
    <w:rsid w:val="00860C9A"/>
    <w:rsid w:val="00862285"/>
    <w:rsid w:val="0086276D"/>
    <w:rsid w:val="008638FA"/>
    <w:rsid w:val="008766B4"/>
    <w:rsid w:val="00883A2C"/>
    <w:rsid w:val="00885A68"/>
    <w:rsid w:val="00890E67"/>
    <w:rsid w:val="008A05A7"/>
    <w:rsid w:val="008A2961"/>
    <w:rsid w:val="008A5103"/>
    <w:rsid w:val="008A5465"/>
    <w:rsid w:val="008B10D8"/>
    <w:rsid w:val="008B4399"/>
    <w:rsid w:val="008B6DE1"/>
    <w:rsid w:val="008C2AC8"/>
    <w:rsid w:val="008D0BAA"/>
    <w:rsid w:val="008D2368"/>
    <w:rsid w:val="008D6E71"/>
    <w:rsid w:val="008E473D"/>
    <w:rsid w:val="008F5082"/>
    <w:rsid w:val="008F6EAE"/>
    <w:rsid w:val="00910A93"/>
    <w:rsid w:val="009231C8"/>
    <w:rsid w:val="00925D28"/>
    <w:rsid w:val="00927FE4"/>
    <w:rsid w:val="009300A0"/>
    <w:rsid w:val="0093270E"/>
    <w:rsid w:val="00954F4F"/>
    <w:rsid w:val="009668E9"/>
    <w:rsid w:val="00967955"/>
    <w:rsid w:val="00973027"/>
    <w:rsid w:val="00973C95"/>
    <w:rsid w:val="009846B4"/>
    <w:rsid w:val="00993B66"/>
    <w:rsid w:val="009B011C"/>
    <w:rsid w:val="009D42ED"/>
    <w:rsid w:val="009E06A7"/>
    <w:rsid w:val="009E2D0B"/>
    <w:rsid w:val="009E3BF9"/>
    <w:rsid w:val="009E3D44"/>
    <w:rsid w:val="009F0310"/>
    <w:rsid w:val="009F50AE"/>
    <w:rsid w:val="009F77F1"/>
    <w:rsid w:val="00A13F55"/>
    <w:rsid w:val="00A148E5"/>
    <w:rsid w:val="00A252DA"/>
    <w:rsid w:val="00A25BF5"/>
    <w:rsid w:val="00A302E1"/>
    <w:rsid w:val="00A35E6F"/>
    <w:rsid w:val="00A50F02"/>
    <w:rsid w:val="00A57498"/>
    <w:rsid w:val="00A74453"/>
    <w:rsid w:val="00A82B02"/>
    <w:rsid w:val="00A8532A"/>
    <w:rsid w:val="00A87B4D"/>
    <w:rsid w:val="00AB0144"/>
    <w:rsid w:val="00AB1170"/>
    <w:rsid w:val="00AB32AD"/>
    <w:rsid w:val="00AB7E16"/>
    <w:rsid w:val="00AC6FF1"/>
    <w:rsid w:val="00AC71AD"/>
    <w:rsid w:val="00AD58C6"/>
    <w:rsid w:val="00AE0A1F"/>
    <w:rsid w:val="00AE43D6"/>
    <w:rsid w:val="00B1057C"/>
    <w:rsid w:val="00B13A56"/>
    <w:rsid w:val="00B25FEE"/>
    <w:rsid w:val="00B30302"/>
    <w:rsid w:val="00B443B6"/>
    <w:rsid w:val="00B663E6"/>
    <w:rsid w:val="00B775D6"/>
    <w:rsid w:val="00B8068D"/>
    <w:rsid w:val="00B81420"/>
    <w:rsid w:val="00B87FDE"/>
    <w:rsid w:val="00B94521"/>
    <w:rsid w:val="00BB6CED"/>
    <w:rsid w:val="00BC0AC9"/>
    <w:rsid w:val="00BE0AF7"/>
    <w:rsid w:val="00BE2BAB"/>
    <w:rsid w:val="00BE367E"/>
    <w:rsid w:val="00BF7CE1"/>
    <w:rsid w:val="00C02D91"/>
    <w:rsid w:val="00C06008"/>
    <w:rsid w:val="00C17B4B"/>
    <w:rsid w:val="00C225D1"/>
    <w:rsid w:val="00C31EC8"/>
    <w:rsid w:val="00C36A33"/>
    <w:rsid w:val="00C44331"/>
    <w:rsid w:val="00C448FD"/>
    <w:rsid w:val="00C52EFA"/>
    <w:rsid w:val="00C5700F"/>
    <w:rsid w:val="00C57199"/>
    <w:rsid w:val="00C805F7"/>
    <w:rsid w:val="00C86C90"/>
    <w:rsid w:val="00C86E98"/>
    <w:rsid w:val="00C87F1C"/>
    <w:rsid w:val="00C933D3"/>
    <w:rsid w:val="00C933F0"/>
    <w:rsid w:val="00CA36EF"/>
    <w:rsid w:val="00CA7B97"/>
    <w:rsid w:val="00CB1116"/>
    <w:rsid w:val="00CB2D51"/>
    <w:rsid w:val="00CB4676"/>
    <w:rsid w:val="00CD5A78"/>
    <w:rsid w:val="00CE5FC6"/>
    <w:rsid w:val="00D071DF"/>
    <w:rsid w:val="00D11B95"/>
    <w:rsid w:val="00D14EB2"/>
    <w:rsid w:val="00D20CA3"/>
    <w:rsid w:val="00D2136F"/>
    <w:rsid w:val="00D2345B"/>
    <w:rsid w:val="00D313F4"/>
    <w:rsid w:val="00D436DB"/>
    <w:rsid w:val="00D5257F"/>
    <w:rsid w:val="00D57816"/>
    <w:rsid w:val="00D626BC"/>
    <w:rsid w:val="00D67B01"/>
    <w:rsid w:val="00D80EB8"/>
    <w:rsid w:val="00D83926"/>
    <w:rsid w:val="00D86A81"/>
    <w:rsid w:val="00D8792B"/>
    <w:rsid w:val="00D9615F"/>
    <w:rsid w:val="00D96E9D"/>
    <w:rsid w:val="00DA287E"/>
    <w:rsid w:val="00DA60EA"/>
    <w:rsid w:val="00DB0D14"/>
    <w:rsid w:val="00DB2B56"/>
    <w:rsid w:val="00DB6A69"/>
    <w:rsid w:val="00DC078E"/>
    <w:rsid w:val="00DC221C"/>
    <w:rsid w:val="00DC6E5B"/>
    <w:rsid w:val="00DD4937"/>
    <w:rsid w:val="00DE1C36"/>
    <w:rsid w:val="00DE7D4D"/>
    <w:rsid w:val="00DF06EB"/>
    <w:rsid w:val="00DF2F33"/>
    <w:rsid w:val="00E03F4E"/>
    <w:rsid w:val="00E05C03"/>
    <w:rsid w:val="00E16072"/>
    <w:rsid w:val="00E1614F"/>
    <w:rsid w:val="00E164C2"/>
    <w:rsid w:val="00E332B8"/>
    <w:rsid w:val="00E50837"/>
    <w:rsid w:val="00E53856"/>
    <w:rsid w:val="00E55645"/>
    <w:rsid w:val="00E56B2D"/>
    <w:rsid w:val="00E57F07"/>
    <w:rsid w:val="00E610E3"/>
    <w:rsid w:val="00E61966"/>
    <w:rsid w:val="00E75D6A"/>
    <w:rsid w:val="00E80E1A"/>
    <w:rsid w:val="00E9337E"/>
    <w:rsid w:val="00E95E51"/>
    <w:rsid w:val="00EA0AAD"/>
    <w:rsid w:val="00EA5E61"/>
    <w:rsid w:val="00EC0AF8"/>
    <w:rsid w:val="00EC4A52"/>
    <w:rsid w:val="00EC799B"/>
    <w:rsid w:val="00ED3892"/>
    <w:rsid w:val="00ED7A6F"/>
    <w:rsid w:val="00ED7F7E"/>
    <w:rsid w:val="00EF0821"/>
    <w:rsid w:val="00EF3743"/>
    <w:rsid w:val="00F02713"/>
    <w:rsid w:val="00F0419A"/>
    <w:rsid w:val="00F045DF"/>
    <w:rsid w:val="00F245C3"/>
    <w:rsid w:val="00F25C56"/>
    <w:rsid w:val="00F40A3D"/>
    <w:rsid w:val="00F42AA7"/>
    <w:rsid w:val="00F43636"/>
    <w:rsid w:val="00F55E6C"/>
    <w:rsid w:val="00F57415"/>
    <w:rsid w:val="00F61E1A"/>
    <w:rsid w:val="00F711F7"/>
    <w:rsid w:val="00F71E2B"/>
    <w:rsid w:val="00F75805"/>
    <w:rsid w:val="00F82F00"/>
    <w:rsid w:val="00F917F2"/>
    <w:rsid w:val="00F932A2"/>
    <w:rsid w:val="00F937B1"/>
    <w:rsid w:val="00F94025"/>
    <w:rsid w:val="00FA6A3B"/>
    <w:rsid w:val="00FA7009"/>
    <w:rsid w:val="00FB3957"/>
    <w:rsid w:val="00FC36F0"/>
    <w:rsid w:val="00FD2D14"/>
    <w:rsid w:val="00FD31D2"/>
    <w:rsid w:val="00FD4279"/>
    <w:rsid w:val="00FD68DE"/>
    <w:rsid w:val="00FF3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777F62"/>
  <w15:chartTrackingRefBased/>
  <w15:docId w15:val="{C26CE160-174A-440A-B1E0-47008DC440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068D"/>
  </w:style>
  <w:style w:type="paragraph" w:styleId="Heading1">
    <w:name w:val="heading 1"/>
    <w:basedOn w:val="Normal"/>
    <w:next w:val="Normal"/>
    <w:link w:val="Heading1Char"/>
    <w:uiPriority w:val="9"/>
    <w:qFormat/>
    <w:rsid w:val="00B8068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06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068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068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068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068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068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068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068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06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06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068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068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068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068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068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068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068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068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06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068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806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068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8068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068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8068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06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068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068D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B806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806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068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06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068D"/>
    <w:rPr>
      <w:b/>
      <w:bCs/>
      <w:sz w:val="20"/>
      <w:szCs w:val="20"/>
    </w:rPr>
  </w:style>
  <w:style w:type="table" w:styleId="ListTable6Colorful">
    <w:name w:val="List Table 6 Colorful"/>
    <w:basedOn w:val="TableNormal"/>
    <w:uiPriority w:val="51"/>
    <w:rsid w:val="004E168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0A7FF7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PlainTable2">
    <w:name w:val="Plain Table 2"/>
    <w:basedOn w:val="TableNormal"/>
    <w:uiPriority w:val="42"/>
    <w:rsid w:val="002006D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A252DA"/>
    <w:rPr>
      <w:color w:val="467886" w:themeColor="hyperlink"/>
      <w:u w:val="single"/>
    </w:rPr>
  </w:style>
  <w:style w:type="paragraph" w:styleId="Revision">
    <w:name w:val="Revision"/>
    <w:hidden/>
    <w:uiPriority w:val="99"/>
    <w:semiHidden/>
    <w:rsid w:val="0006219F"/>
    <w:pPr>
      <w:spacing w:after="0" w:line="240" w:lineRule="auto"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35B0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95278"/>
    <w:rPr>
      <w:color w:val="96607D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57498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57498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57498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57498"/>
    <w:rPr>
      <w:rFonts w:ascii="Aptos" w:hAnsi="Aptos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D879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792B"/>
  </w:style>
  <w:style w:type="paragraph" w:styleId="Footer">
    <w:name w:val="footer"/>
    <w:basedOn w:val="Normal"/>
    <w:link w:val="FooterChar"/>
    <w:uiPriority w:val="99"/>
    <w:unhideWhenUsed/>
    <w:rsid w:val="00D879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79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245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7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9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0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1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76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32573D-E7FF-4B4A-BAF3-8872E0A388C1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6b902693-1074-40aa-9e21-d89446a2ebb5}" enabled="0" method="" siteId="{6b902693-1074-40aa-9e21-d89446a2ebb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5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kova, Yana (PG/R - Sch of Biosciences)</dc:creator>
  <cp:keywords/>
  <dc:description/>
  <cp:lastModifiedBy>Prabhu S Sekar S</cp:lastModifiedBy>
  <cp:revision>4</cp:revision>
  <cp:lastPrinted>2025-05-16T07:56:00Z</cp:lastPrinted>
  <dcterms:created xsi:type="dcterms:W3CDTF">2025-12-12T09:51:00Z</dcterms:created>
  <dcterms:modified xsi:type="dcterms:W3CDTF">2026-01-17T17:21:00Z</dcterms:modified>
</cp:coreProperties>
</file>